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263"/>
        <w:gridCol w:w="1665"/>
        <w:gridCol w:w="1666"/>
        <w:gridCol w:w="1666"/>
        <w:gridCol w:w="1666"/>
      </w:tblGrid>
      <w:tr w:rsidR="0025708F" w:rsidRPr="003C371A" w:rsidTr="00447733">
        <w:trPr>
          <w:trHeight w:val="397"/>
        </w:trPr>
        <w:tc>
          <w:tcPr>
            <w:tcW w:w="8926" w:type="dxa"/>
            <w:gridSpan w:val="5"/>
            <w:noWrap/>
            <w:vAlign w:val="center"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Supplementary Material-Table 1</w:t>
            </w:r>
            <w:r w:rsidRPr="003C371A" w:rsidDel="002309A9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 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dial HR-pQCT</w:t>
            </w:r>
          </w:p>
        </w:tc>
        <w:tc>
          <w:tcPr>
            <w:tcW w:w="3331" w:type="dxa"/>
            <w:gridSpan w:val="2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Corticosteroi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12)</w:t>
            </w:r>
          </w:p>
        </w:tc>
        <w:tc>
          <w:tcPr>
            <w:tcW w:w="3332" w:type="dxa"/>
            <w:gridSpan w:val="2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 xml:space="preserve">No corticosteroid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7)</w:t>
            </w:r>
          </w:p>
        </w:tc>
      </w:tr>
      <w:tr w:rsidR="0025708F" w:rsidRPr="003C371A" w:rsidTr="00447733">
        <w:trPr>
          <w:trHeight w:val="397"/>
        </w:trPr>
        <w:tc>
          <w:tcPr>
            <w:tcW w:w="8926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nsity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1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5.6 ; -3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7.3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3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 -3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7.6 ; -2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0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 -1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C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2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.0 ;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.4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3 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8926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Trabecular structure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−1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7 ; 1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.3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0.1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.8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6.2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4.6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.2 ; 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Sp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1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4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; 8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2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; 7.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</w:tbl>
    <w:p w:rsidR="0025708F" w:rsidRPr="00493202" w:rsidRDefault="0025708F" w:rsidP="0025708F">
      <w:pPr>
        <w:rPr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263"/>
        <w:gridCol w:w="1665"/>
        <w:gridCol w:w="1666"/>
        <w:gridCol w:w="1666"/>
        <w:gridCol w:w="1666"/>
      </w:tblGrid>
      <w:tr w:rsidR="0025708F" w:rsidRPr="004049B5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dial HR-pQCT</w:t>
            </w:r>
          </w:p>
        </w:tc>
        <w:tc>
          <w:tcPr>
            <w:tcW w:w="3331" w:type="dxa"/>
            <w:gridSpan w:val="2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etabolic a</w:t>
            </w:r>
            <w:r w:rsidRPr="002B19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cidosis</w:t>
            </w: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9)</w:t>
            </w:r>
          </w:p>
        </w:tc>
        <w:tc>
          <w:tcPr>
            <w:tcW w:w="3332" w:type="dxa"/>
            <w:gridSpan w:val="2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No metabolic acidosi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10)</w:t>
            </w:r>
          </w:p>
        </w:tc>
      </w:tr>
      <w:tr w:rsidR="0025708F" w:rsidRPr="003C371A" w:rsidTr="00447733">
        <w:trPr>
          <w:trHeight w:val="397"/>
        </w:trPr>
        <w:tc>
          <w:tcPr>
            <w:tcW w:w="8926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nsity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3.3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5.4 ; 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6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0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 -4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.6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8.7 ; -1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4.5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; 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C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3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.7 ; 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8 ; 2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8926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Trabecular structure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−1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9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6 ; 1.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5 ; 0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1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6.2 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2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7.9 ;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Sp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665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7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6 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4</w:t>
            </w:r>
          </w:p>
        </w:tc>
        <w:tc>
          <w:tcPr>
            <w:tcW w:w="1666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-0.2 ;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</w:tbl>
    <w:p w:rsidR="0025708F" w:rsidRPr="003C371A" w:rsidRDefault="0025708F" w:rsidP="0025708F">
      <w:pPr>
        <w:spacing w:before="120" w:after="8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5708F" w:rsidRPr="003C371A" w:rsidRDefault="0025708F" w:rsidP="0025708F">
      <w:pPr>
        <w:spacing w:before="120" w:after="8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701"/>
      </w:tblGrid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dial HR-pQCT</w:t>
            </w:r>
          </w:p>
        </w:tc>
        <w:tc>
          <w:tcPr>
            <w:tcW w:w="3402" w:type="dxa"/>
            <w:gridSpan w:val="2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Normal PTH</w:t>
            </w:r>
            <w:r w:rsidRPr="002B19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9)</w:t>
            </w:r>
          </w:p>
        </w:tc>
        <w:tc>
          <w:tcPr>
            <w:tcW w:w="3402" w:type="dxa"/>
            <w:gridSpan w:val="2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Persistent hyperP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10)</w:t>
            </w:r>
          </w:p>
        </w:tc>
      </w:tr>
      <w:tr w:rsidR="0025708F" w:rsidRPr="003C371A" w:rsidTr="00447733">
        <w:trPr>
          <w:trHeight w:val="397"/>
        </w:trPr>
        <w:tc>
          <w:tcPr>
            <w:tcW w:w="9067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Density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3.0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5.5 ; -4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5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3C37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3.6 ; 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.6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; -4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.6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8.7 ; -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C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3.8 ;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.3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.8 ;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9067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Trabecular structure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−1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5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1 ; 1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9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6 ; 1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2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6.2 ; -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7.2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6.6 ; -0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A01BBE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Sp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0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.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; 7.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</w:tbl>
    <w:p w:rsidR="0025708F" w:rsidRPr="003C371A" w:rsidRDefault="0025708F" w:rsidP="0025708F">
      <w:pPr>
        <w:spacing w:before="120" w:after="8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701"/>
      </w:tblGrid>
      <w:tr w:rsidR="0025708F" w:rsidRPr="00A01BBE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adial HR-pQCT</w:t>
            </w:r>
          </w:p>
        </w:tc>
        <w:tc>
          <w:tcPr>
            <w:tcW w:w="3402" w:type="dxa"/>
            <w:gridSpan w:val="2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-</w:t>
            </w: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mp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KTx</w:t>
            </w:r>
            <w:r w:rsidRPr="003C37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)</w:t>
            </w:r>
          </w:p>
        </w:tc>
        <w:tc>
          <w:tcPr>
            <w:tcW w:w="3402" w:type="dxa"/>
            <w:gridSpan w:val="2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</w:t>
            </w:r>
            <w:r w:rsidRPr="002B19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ialysis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=12)</w:t>
            </w:r>
          </w:p>
        </w:tc>
      </w:tr>
      <w:tr w:rsidR="0025708F" w:rsidRPr="00A01BBE" w:rsidTr="00447733">
        <w:trPr>
          <w:trHeight w:val="397"/>
        </w:trPr>
        <w:tc>
          <w:tcPr>
            <w:tcW w:w="9067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lastRenderedPageBreak/>
              <w:t>Density</w:t>
            </w:r>
          </w:p>
        </w:tc>
      </w:tr>
      <w:tr w:rsidR="0025708F" w:rsidRPr="00A01BBE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.5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5.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4.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6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1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.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7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C371A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Ct.vBMD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g/c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3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2.9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3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3.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</w:tr>
      <w:tr w:rsidR="0025708F" w:rsidRPr="003C371A" w:rsidTr="00447733">
        <w:trPr>
          <w:trHeight w:val="397"/>
        </w:trPr>
        <w:tc>
          <w:tcPr>
            <w:tcW w:w="9067" w:type="dxa"/>
            <w:gridSpan w:val="5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Trabecular structure</w:t>
            </w:r>
          </w:p>
        </w:tc>
      </w:tr>
      <w:tr w:rsidR="0025708F" w:rsidRPr="003A2F90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N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−1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EF27E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</w:t>
            </w:r>
            <w:r w:rsidRPr="00EF27E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 w:rsidRPr="00EF27E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  <w:r w:rsidRPr="00EF27E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0 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EF27E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r w:rsidRPr="00EF27E7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  <w:tr w:rsidR="0025708F" w:rsidRPr="003A2F90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Th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.4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.0 ; 0.0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.5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A2F90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-16.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A2F9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 -4.0]</w:t>
            </w:r>
          </w:p>
        </w:tc>
      </w:tr>
      <w:tr w:rsidR="0025708F" w:rsidRPr="003A2F90" w:rsidTr="00447733">
        <w:trPr>
          <w:trHeight w:val="397"/>
        </w:trPr>
        <w:tc>
          <w:tcPr>
            <w:tcW w:w="2263" w:type="dxa"/>
            <w:noWrap/>
            <w:vAlign w:val="center"/>
            <w:hideMark/>
          </w:tcPr>
          <w:p w:rsidR="0025708F" w:rsidRPr="003C371A" w:rsidRDefault="0025708F" w:rsidP="00447733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∆Tb.Sp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m)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2B19EC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0.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2B19E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0]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3.5</w:t>
            </w:r>
          </w:p>
        </w:tc>
        <w:tc>
          <w:tcPr>
            <w:tcW w:w="1701" w:type="dxa"/>
            <w:noWrap/>
            <w:vAlign w:val="center"/>
            <w:hideMark/>
          </w:tcPr>
          <w:p w:rsidR="0025708F" w:rsidRPr="003C371A" w:rsidRDefault="0025708F" w:rsidP="0044773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[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0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3C371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]</w:t>
            </w:r>
          </w:p>
        </w:tc>
      </w:tr>
    </w:tbl>
    <w:p w:rsidR="0025708F" w:rsidRPr="005801C4" w:rsidRDefault="0025708F" w:rsidP="0025708F">
      <w:pPr>
        <w:spacing w:before="240"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Results expressed as median [interquartile range, IQR] and % of the baseline value. vBMD: volumetric bone mineral density for total </w:t>
      </w:r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Tt.vBMD), trabecular </w:t>
      </w:r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Tb.vBMD), and cortical </w:t>
      </w:r>
      <w:r>
        <w:rPr>
          <w:rFonts w:ascii="Times New Roman" w:hAnsi="Times New Roman" w:cs="Times New Roman"/>
          <w:sz w:val="16"/>
          <w:szCs w:val="16"/>
          <w:lang w:val="en-US"/>
        </w:rPr>
        <w:t>(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>Ct.vBMD)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compartment; Tb.N: trabecular number; Tb.Th: thickness; Tb.Sp: separation; </w:t>
      </w:r>
      <w:r w:rsidRPr="005801C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>Ct.Ar: cortical area; Tt.Ar: 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>otal</w:t>
      </w:r>
      <w:r w:rsidRPr="005801C4"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fr-FR"/>
        </w:rPr>
        <w:t xml:space="preserve"> area; Ct.Th: cortical thickness; 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KTx: </w:t>
      </w:r>
      <w:r>
        <w:rPr>
          <w:rFonts w:ascii="Times New Roman" w:hAnsi="Times New Roman" w:cs="Times New Roman"/>
          <w:sz w:val="16"/>
          <w:szCs w:val="16"/>
          <w:lang w:val="en-US"/>
        </w:rPr>
        <w:t>k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>idney transplantation</w:t>
      </w:r>
    </w:p>
    <w:p w:rsidR="0025708F" w:rsidRPr="005801C4" w:rsidRDefault="0025708F" w:rsidP="0025708F">
      <w:pPr>
        <w:pStyle w:val="CommentText"/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801C4">
        <w:rPr>
          <w:rFonts w:ascii="Times New Roman" w:hAnsi="Times New Roman" w:cs="Times New Roman"/>
          <w:sz w:val="16"/>
          <w:szCs w:val="16"/>
          <w:lang w:val="en-US"/>
        </w:rPr>
        <w:t>* p&lt;0.025 when comparing HC and patients at KTx</w:t>
      </w:r>
    </w:p>
    <w:p w:rsidR="0025708F" w:rsidRPr="005801C4" w:rsidRDefault="0025708F" w:rsidP="0025708F">
      <w:pPr>
        <w:pStyle w:val="CommentText"/>
        <w:spacing w:after="0"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5801C4">
        <w:rPr>
          <w:rFonts w:ascii="Times New Roman" w:hAnsi="Times New Roman" w:cs="Times New Roman"/>
          <w:sz w:val="16"/>
          <w:szCs w:val="16"/>
          <w:lang w:val="en-US"/>
        </w:rPr>
        <w:t># p&lt;0.025 when comparing patients at KTx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and 6 months </w:t>
      </w:r>
      <w:r>
        <w:rPr>
          <w:rFonts w:ascii="Times New Roman" w:hAnsi="Times New Roman" w:cs="Times New Roman"/>
          <w:sz w:val="16"/>
          <w:szCs w:val="16"/>
          <w:lang w:val="en-US"/>
        </w:rPr>
        <w:t>post-</w:t>
      </w:r>
      <w:r w:rsidRPr="005801C4">
        <w:rPr>
          <w:rFonts w:ascii="Times New Roman" w:hAnsi="Times New Roman" w:cs="Times New Roman"/>
          <w:sz w:val="16"/>
          <w:szCs w:val="16"/>
          <w:lang w:val="en-US"/>
        </w:rPr>
        <w:t xml:space="preserve"> KTx</w:t>
      </w:r>
    </w:p>
    <w:p w:rsidR="0025708F" w:rsidRPr="003C371A" w:rsidRDefault="0025708F" w:rsidP="0025708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5708F" w:rsidRPr="003C371A" w:rsidRDefault="0025708F" w:rsidP="0025708F">
      <w:pPr>
        <w:spacing w:before="120" w:after="8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3859FF" w:rsidRDefault="003859FF">
      <w:bookmarkStart w:id="0" w:name="_GoBack"/>
      <w:bookmarkEnd w:id="0"/>
    </w:p>
    <w:sectPr w:rsidR="00385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08F"/>
    <w:rsid w:val="00090C4C"/>
    <w:rsid w:val="000D2A6F"/>
    <w:rsid w:val="001167FE"/>
    <w:rsid w:val="001F33EE"/>
    <w:rsid w:val="0025708F"/>
    <w:rsid w:val="00340691"/>
    <w:rsid w:val="003859FF"/>
    <w:rsid w:val="005C694F"/>
    <w:rsid w:val="00633507"/>
    <w:rsid w:val="0083783F"/>
    <w:rsid w:val="00842458"/>
    <w:rsid w:val="008F66DB"/>
    <w:rsid w:val="00921D8D"/>
    <w:rsid w:val="009632C8"/>
    <w:rsid w:val="00D67EF4"/>
    <w:rsid w:val="00E73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5A1A0-9511-4234-97C1-7F01A030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08F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25708F"/>
    <w:pPr>
      <w:spacing w:line="240" w:lineRule="auto"/>
    </w:pPr>
    <w:rPr>
      <w:sz w:val="20"/>
      <w:szCs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708F"/>
    <w:rPr>
      <w:sz w:val="20"/>
      <w:szCs w:val="20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545</dc:creator>
  <cp:keywords/>
  <dc:description/>
  <cp:lastModifiedBy>E748545</cp:lastModifiedBy>
  <cp:revision>2</cp:revision>
  <dcterms:created xsi:type="dcterms:W3CDTF">2024-09-17T01:01:00Z</dcterms:created>
  <dcterms:modified xsi:type="dcterms:W3CDTF">2024-09-17T01:01:00Z</dcterms:modified>
</cp:coreProperties>
</file>